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/>
        <w:rPr/>
      </w:pPr>
      <w:r>
        <w:rPr>
          <w:b/>
          <w:lang w:val="en-US" w:eastAsia="en-US"/>
        </w:rPr>
        <w:t>Table S1</w:t>
      </w:r>
      <w:r>
        <w:rPr>
          <w:lang w:val="en-US" w:eastAsia="en-US"/>
        </w:rPr>
        <w:t xml:space="preserve">. Locality data and voucher specimen information for samples included in the study.  The assignment of each individual into groupings based on the mtDNA gene tree (four groups: </w:t>
      </w:r>
      <w:r>
        <w:rPr>
          <w:i/>
          <w:iCs/>
          <w:lang w:val="en-US" w:eastAsia="en-US"/>
        </w:rPr>
        <w:t xml:space="preserve">S. tristichus </w:t>
      </w:r>
      <w:r>
        <w:rPr>
          <w:lang w:val="en-US" w:eastAsia="en-US"/>
        </w:rPr>
        <w:t xml:space="preserve">North, South, and West; </w:t>
      </w:r>
      <w:r>
        <w:rPr>
          <w:i/>
          <w:iCs/>
          <w:lang w:val="en-US" w:eastAsia="en-US"/>
        </w:rPr>
        <w:t>S. cowlesi</w:t>
      </w:r>
      <w:r>
        <w:rPr>
          <w:lang w:val="en-US" w:eastAsia="en-US"/>
        </w:rPr>
        <w:t>), chromosome seven polymorphism (three karyotypes: SM, submetacentric; ST, subtelocentric; T, telocentric), and morphology (two phenotypes: grassland and juniper) are indicated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/>
        <w:rPr>
          <w:rFonts w:ascii="Helvetica" w:hAnsi="Helvetica" w:cs="Helvetica"/>
          <w:kern w:val="2"/>
          <w:lang w:val="en-US" w:eastAsia="en-US"/>
        </w:rPr>
      </w:pPr>
      <w:r>
        <w:rPr>
          <w:rFonts w:cs="Helvetica" w:ascii="Helvetica" w:hAnsi="Helvetica"/>
          <w:kern w:val="2"/>
          <w:lang w:val="en-US" w:eastAsia="en-US"/>
        </w:rPr>
      </w:r>
    </w:p>
    <w:tbl>
      <w:tblPr>
        <w:tblW w:w="90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940"/>
        <w:gridCol w:w="900"/>
        <w:gridCol w:w="2044"/>
        <w:gridCol w:w="1203"/>
        <w:gridCol w:w="2331"/>
      </w:tblGrid>
      <w:tr>
        <w:trPr/>
        <w:tc>
          <w:tcPr>
            <w:tcW w:w="160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Locality</w:t>
            </w:r>
          </w:p>
        </w:tc>
        <w:tc>
          <w:tcPr>
            <w:tcW w:w="94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Latitude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Longitude</w:t>
            </w:r>
          </w:p>
        </w:tc>
        <w:tc>
          <w:tcPr>
            <w:tcW w:w="204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MtDNA Clade</w:t>
            </w:r>
          </w:p>
        </w:tc>
        <w:tc>
          <w:tcPr>
            <w:tcW w:w="120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Karyotype</w:t>
            </w:r>
          </w:p>
        </w:tc>
        <w:tc>
          <w:tcPr>
            <w:tcW w:w="233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Phenotype</w:t>
            </w:r>
          </w:p>
        </w:tc>
      </w:tr>
      <w:tr>
        <w:trPr/>
        <w:tc>
          <w:tcPr>
            <w:tcW w:w="2540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Holbrook (9)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204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120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233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4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904805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194444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M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4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904805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194444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4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904805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194444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M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5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920055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1564167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M + S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5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920055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1564167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M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5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899666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151333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M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5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899666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151333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M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5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920055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1564167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M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−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4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920055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1564167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Sou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M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Fivemile Wash (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401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83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1447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cowlesi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M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401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83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1447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cowlesi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SM + ST 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402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83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1447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cowlesi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M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402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83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1447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cowlesi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SM + ST 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402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83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1447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cowlesi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M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401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83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1447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M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401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83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1447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SM + ST 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402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83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1447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M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Washboard Wash (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6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792916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98733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cowlesi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M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7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792916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98733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cowlesi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M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6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792916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98733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SM + ST 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7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792916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98733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M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7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792916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98733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SM + ST 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7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792916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98733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M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7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792916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98733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M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7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792916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98733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SM + ST 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7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792916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98733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Woodruff (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2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738055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375556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M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2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712333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33222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M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3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712333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33222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9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72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28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−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Canoncito (2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89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69194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416389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cowlesi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SM + ST 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89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67805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37944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cowlesi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M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1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67833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39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cowlesi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M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89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68805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41972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cowlesi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M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uniper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67555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36361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cowlesi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M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uniper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67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37722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cowlesi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M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−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2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67444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39833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cowlesi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M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−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67555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36361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68027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38944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SM + ST 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0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68027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38944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SM + ST 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0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68055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398889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M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1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69222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417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M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1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67555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36083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M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1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68111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358056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89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67722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37361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SM + ST 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uniper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0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67916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385278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M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−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89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68416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40472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Sou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M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89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68027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390278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Sou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SM + ST 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1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69194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417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Sou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SM + ST 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2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67694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42694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Sou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SM + ST 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2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66888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43861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Sou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SM + ST 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2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67444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368056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Sou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SM + T 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89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67805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37944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Sou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SM + ST 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uniper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2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6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42222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Sou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M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uniper</w:t>
            </w:r>
          </w:p>
        </w:tc>
      </w:tr>
      <w:tr>
        <w:trPr/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North Snowflake (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8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0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62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cowlesi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SM + T 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−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8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0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62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West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8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0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62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West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SM + T 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uniper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8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0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62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8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0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62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SM + T 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uniper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8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0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62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uniper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8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0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62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uniper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8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0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62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uniper</w:t>
            </w:r>
          </w:p>
        </w:tc>
      </w:tr>
      <w:tr>
        <w:trPr/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Dry Lake (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3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81722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349694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Sou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uniper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4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81722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349694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Sou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uniper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4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81722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349694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Sou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−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uniper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4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81722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349694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Sou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−</w:t>
            </w:r>
          </w:p>
        </w:tc>
      </w:tr>
      <w:tr>
        <w:trPr/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Jct. 180 (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405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19277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09.662194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cowlesi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ST + T 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405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19277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09.662194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cowlesi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406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19277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09.662194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cowlesi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ST + T 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405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19277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09.662194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cowlesi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ST + T 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uniper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405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19277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09.662194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cowlesi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uniper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406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619277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09.662194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cowlesi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uniper</w:t>
            </w:r>
          </w:p>
        </w:tc>
      </w:tr>
      <w:tr>
        <w:trPr/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Concho (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404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532183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09.769633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cowlesi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404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532183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09.769633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cowlesi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406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532183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09.769633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cowlesi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404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532183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09.769633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Sou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uniper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405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532183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09.769633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Sou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−</w:t>
            </w:r>
          </w:p>
        </w:tc>
      </w:tr>
      <w:tr>
        <w:trPr/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Snowflake (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402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527888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80722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West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uniper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402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527888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80722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West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uniper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403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527888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80722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West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uniper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403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527888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80722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Nor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ST + T 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403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527888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80722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Sou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assland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402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527888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80722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Sou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S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uniper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403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527888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080722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Sou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ST + T 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uniper</w:t>
            </w:r>
          </w:p>
        </w:tc>
      </w:tr>
      <w:tr>
        <w:trPr/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Show Low (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rFonts w:cs="Helvetica" w:ascii="Helvetica" w:hAnsi="Helvetica"/>
                <w:kern w:val="2"/>
                <w:lang w:val="en-US" w:eastAsia="en-US"/>
              </w:rPr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5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335277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1033889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Sou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uniper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5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335277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1033889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Sou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uniper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5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335277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1033889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Sou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uniper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6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335277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1033889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Sou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uniper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6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335277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1033889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Sou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uniper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6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335277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1033889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Sou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uniper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6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335277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1033889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Sou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uniper</w:t>
            </w:r>
          </w:p>
        </w:tc>
      </w:tr>
      <w:tr>
        <w:trPr/>
        <w:tc>
          <w:tcPr>
            <w:tcW w:w="16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6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335277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1033889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South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uniper</w:t>
            </w:r>
          </w:p>
        </w:tc>
      </w:tr>
      <w:tr>
        <w:trPr/>
        <w:tc>
          <w:tcPr>
            <w:tcW w:w="16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NH 153958</w:t>
            </w:r>
          </w:p>
        </w:tc>
        <w:tc>
          <w:tcPr>
            <w:tcW w:w="9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.33527778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10.1033889</w:t>
            </w:r>
          </w:p>
        </w:tc>
        <w:tc>
          <w:tcPr>
            <w:tcW w:w="20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. tristichus (South)</w:t>
            </w:r>
          </w:p>
        </w:tc>
        <w:tc>
          <w:tcPr>
            <w:tcW w:w="120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h T</w:t>
            </w:r>
          </w:p>
        </w:tc>
        <w:tc>
          <w:tcPr>
            <w:tcW w:w="233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rFonts w:ascii="Helvetica" w:hAnsi="Helvetica" w:cs="Helvetica"/>
                <w:kern w:val="2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−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21:40:00Z</dcterms:created>
  <dc:creator>Adam Leache</dc:creator>
  <dc:description/>
  <cp:keywords/>
  <dc:language>en-US</dc:language>
  <cp:lastModifiedBy>Adam Leache</cp:lastModifiedBy>
  <dcterms:modified xsi:type="dcterms:W3CDTF">2011-08-15T21:40:00Z</dcterms:modified>
  <cp:revision>2</cp:revision>
  <dc:subject/>
  <dc:title/>
</cp:coreProperties>
</file>